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56E8E" w14:textId="2EC680F5" w:rsidR="006549D5" w:rsidRDefault="006549D5" w:rsidP="006549D5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202E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ble S6</w:t>
      </w:r>
    </w:p>
    <w:p w14:paraId="1DBDE215" w14:textId="77777777" w:rsidR="006549D5" w:rsidRDefault="006549D5" w:rsidP="006549D5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4CF2F08" w14:textId="18970A1C" w:rsidR="006549D5" w:rsidRDefault="006549D5" w:rsidP="006549D5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B82F1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ensitivity analysis of multiple linear regression model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: Relationship between baPWV and multiple risk factor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men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231"/>
        <w:gridCol w:w="687"/>
        <w:gridCol w:w="799"/>
        <w:gridCol w:w="969"/>
        <w:gridCol w:w="817"/>
        <w:gridCol w:w="742"/>
        <w:gridCol w:w="851"/>
        <w:gridCol w:w="708"/>
        <w:gridCol w:w="851"/>
        <w:gridCol w:w="1134"/>
      </w:tblGrid>
      <w:tr w:rsidR="006549D5" w:rsidRPr="008632B3" w14:paraId="025F920C" w14:textId="77777777" w:rsidTr="009A0A64">
        <w:trPr>
          <w:trHeight w:val="271"/>
        </w:trPr>
        <w:tc>
          <w:tcPr>
            <w:tcW w:w="123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ED05C88" w14:textId="77777777" w:rsidR="006549D5" w:rsidRPr="008632B3" w:rsidRDefault="006549D5" w:rsidP="009A0A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s</w:t>
            </w:r>
          </w:p>
        </w:tc>
        <w:tc>
          <w:tcPr>
            <w:tcW w:w="245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7A7AAB10" w14:textId="77777777" w:rsidR="006549D5" w:rsidRPr="008632B3" w:rsidRDefault="006549D5" w:rsidP="009A0A64">
            <w:pPr>
              <w:widowControl/>
              <w:ind w:firstLineChars="400" w:firstLine="7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4F0186F6" w14:textId="77777777" w:rsidR="006549D5" w:rsidRPr="008632B3" w:rsidRDefault="006549D5" w:rsidP="009A0A64">
            <w:pPr>
              <w:widowControl/>
              <w:ind w:firstLineChars="500" w:firstLine="9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8A378D7" w14:textId="77777777" w:rsidR="006549D5" w:rsidRPr="008632B3" w:rsidRDefault="006549D5" w:rsidP="009A0A64">
            <w:pPr>
              <w:widowControl/>
              <w:ind w:firstLineChars="600" w:firstLine="108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6549D5" w:rsidRPr="008632B3" w14:paraId="06F484AD" w14:textId="77777777" w:rsidTr="009A0A64">
        <w:trPr>
          <w:trHeight w:val="271"/>
        </w:trPr>
        <w:tc>
          <w:tcPr>
            <w:tcW w:w="123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77283D8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F38B2C3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D2EC3A5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61484DB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4C399F6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9A4DDBA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4DB01F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0E70899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A417AF9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7D176E6F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6549D5" w:rsidRPr="008632B3" w14:paraId="14446445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8722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9571C9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DF07C70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DE2954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8858E4C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6B0DAB8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9C387E8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D41988F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4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8869883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E95CF74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549D5" w:rsidRPr="008632B3" w14:paraId="076DA243" w14:textId="77777777" w:rsidTr="009A0A64">
        <w:trPr>
          <w:trHeight w:val="28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575A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06ED895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777B182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5E198D9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AB1A7C2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C7D78AC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48B24FD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916FB31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1AF5541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E6658E9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6549D5" w:rsidRPr="008632B3" w14:paraId="779AE950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9FFC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764507F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E71230D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55AA0EF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0DCCA49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1494E13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4451CF9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A754FC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1825E89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1716E23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549D5" w:rsidRPr="008632B3" w14:paraId="438C71D0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9B09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54961E4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B3D3575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63883DF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127EEF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4070AE4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D399728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568BA90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DCA08D8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AC21AD7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549D5" w:rsidRPr="008632B3" w14:paraId="64CF928C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0BE1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98FB658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9530E54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259ADD8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56EFE94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E2935B3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DFE0E3D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674F78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048C6D1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300126B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549D5" w:rsidRPr="008632B3" w14:paraId="1A626F27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F27C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FL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2A4288E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EB4C18C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77222A0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0A73D3F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AE59418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46F4073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B084C8D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86D8FB7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E2F5F29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549D5" w:rsidRPr="008632B3" w14:paraId="1D5000D8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FB0B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A01A099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B7AF1FC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6A239AD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88B4F41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36C4D4D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CDE50E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7D25DCC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C653793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211BB6D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549D5" w:rsidRPr="008632B3" w14:paraId="2C6B5138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1372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F1FC000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01593B2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6CFE963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13926A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88C842C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1B76BF7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4B5D6B9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EFB3193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5A9C15A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6549D5" w:rsidRPr="008632B3" w14:paraId="743925D7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9BAD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0BBF685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5ED0868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168718B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ED8D3B0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F3DD9E2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2DC8FDE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287E62E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29644D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9DB7C3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6549D5" w:rsidRPr="008632B3" w14:paraId="4F65E929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9D9E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U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B44A19F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2F927D4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B79CC67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AA363D5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939C91A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8E4EBC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135D230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8CD4B50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6CF07AB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6549D5" w:rsidRPr="008632B3" w14:paraId="0D3AD434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B306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FB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0169A9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E35492D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D4537A4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3743E75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D8CEAF8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21EE51D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6486C25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3697C6A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0D6D875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6549D5" w:rsidRPr="008632B3" w14:paraId="51E237E6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7E3F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HD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95708EE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AFE8EB2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2B4FC6F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44509E2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79921F4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8B87B5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8606916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5AC3879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AFF5EBD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6549D5" w:rsidRPr="008632B3" w14:paraId="6A36617F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5814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94AFC30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2CB9A045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684640F2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15</w:t>
            </w:r>
          </w:p>
        </w:tc>
      </w:tr>
      <w:tr w:rsidR="006549D5" w:rsidRPr="008632B3" w14:paraId="7CB18E00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4052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1F7B54F2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9768282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327990B7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6549D5" w:rsidRPr="008632B3" w14:paraId="54D9A481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A187D1" w14:textId="77777777" w:rsidR="006549D5" w:rsidRPr="008632B3" w:rsidRDefault="006549D5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49E43378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3.515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52975491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.433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12940D94" w14:textId="77777777" w:rsidR="006549D5" w:rsidRPr="008632B3" w:rsidRDefault="006549D5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8.937</w:t>
            </w:r>
          </w:p>
        </w:tc>
      </w:tr>
    </w:tbl>
    <w:p w14:paraId="729C4395" w14:textId="7BA628C4" w:rsidR="00F47ACF" w:rsidRPr="006549D5" w:rsidRDefault="006549D5" w:rsidP="006549D5">
      <w:pPr>
        <w:rPr>
          <w:rFonts w:hint="eastAsia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1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was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justed for gender, age, BMI, smoking, dri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k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g, and exercis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2 further adjusted NAFLD based on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del 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3 further adjusted high TC, high TG, high UA, high FBG, and low HDL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ased 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odel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</w:p>
    <w:sectPr w:rsidR="00F47ACF" w:rsidRPr="00654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97524" w14:textId="77777777" w:rsidR="00652FE0" w:rsidRDefault="00652FE0" w:rsidP="006549D5">
      <w:pPr>
        <w:rPr>
          <w:rFonts w:hint="eastAsia"/>
        </w:rPr>
      </w:pPr>
      <w:r>
        <w:separator/>
      </w:r>
    </w:p>
  </w:endnote>
  <w:endnote w:type="continuationSeparator" w:id="0">
    <w:p w14:paraId="5B60340F" w14:textId="77777777" w:rsidR="00652FE0" w:rsidRDefault="00652FE0" w:rsidP="006549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768A2" w14:textId="77777777" w:rsidR="00652FE0" w:rsidRDefault="00652FE0" w:rsidP="006549D5">
      <w:pPr>
        <w:rPr>
          <w:rFonts w:hint="eastAsia"/>
        </w:rPr>
      </w:pPr>
      <w:r>
        <w:separator/>
      </w:r>
    </w:p>
  </w:footnote>
  <w:footnote w:type="continuationSeparator" w:id="0">
    <w:p w14:paraId="3C72DC18" w14:textId="77777777" w:rsidR="00652FE0" w:rsidRDefault="00652FE0" w:rsidP="006549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0B52"/>
    <w:rsid w:val="00652FE0"/>
    <w:rsid w:val="006549D5"/>
    <w:rsid w:val="00B12418"/>
    <w:rsid w:val="00CB4074"/>
    <w:rsid w:val="00D80B52"/>
    <w:rsid w:val="00F4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DD6EDE"/>
  <w15:chartTrackingRefBased/>
  <w15:docId w15:val="{A22B17DA-CF8A-4928-BF85-9AA4DFB70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9D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0B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0B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0B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0B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0B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0B5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0B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0B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0B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0B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0B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0B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0B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0B5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0B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0B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0B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0B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0B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0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0B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0B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0B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0B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0B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0B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0B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0B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80B5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49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49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4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49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866</Characters>
  <Application>Microsoft Office Word</Application>
  <DocSecurity>0</DocSecurity>
  <Lines>173</Lines>
  <Paragraphs>132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Wang</dc:creator>
  <cp:keywords/>
  <dc:description/>
  <cp:lastModifiedBy>Yujie Wang</cp:lastModifiedBy>
  <cp:revision>2</cp:revision>
  <dcterms:created xsi:type="dcterms:W3CDTF">2025-03-04T11:09:00Z</dcterms:created>
  <dcterms:modified xsi:type="dcterms:W3CDTF">2025-03-04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80a94991fca57c1baa48c2c007e70eb2f425ad752ec0880aa186086b79ccfb</vt:lpwstr>
  </property>
</Properties>
</file>